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036"/>
      </w:tblGrid>
      <w:tr w:rsidR="006F7CEE" w:rsidRPr="004E26CE" w14:paraId="2A7C6223" w14:textId="77777777" w:rsidTr="00EE6ECA">
        <w:tc>
          <w:tcPr>
            <w:tcW w:w="7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68D4" w14:textId="77777777" w:rsidR="006F7CEE" w:rsidRPr="004E26CE" w:rsidRDefault="006F7CEE" w:rsidP="00EE6ECA">
            <w:pPr>
              <w:spacing w:line="480" w:lineRule="auto"/>
              <w:rPr>
                <w:bCs/>
              </w:rPr>
            </w:pPr>
            <w:r>
              <w:rPr>
                <w:bCs/>
                <w:noProof/>
              </w:rPr>
              <w:drawing>
                <wp:inline distT="0" distB="0" distL="0" distR="0" wp14:anchorId="2FCC689A" wp14:editId="4FD59C3C">
                  <wp:extent cx="4962699" cy="5687181"/>
                  <wp:effectExtent l="0" t="0" r="3175" b="254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3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67059" cy="5692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7CEE" w:rsidRPr="002C6245" w14:paraId="6A81EEB6" w14:textId="77777777" w:rsidTr="00EE6ECA">
        <w:trPr>
          <w:trHeight w:val="785"/>
        </w:trPr>
        <w:tc>
          <w:tcPr>
            <w:tcW w:w="7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D9962" w14:textId="77777777" w:rsidR="006F7CEE" w:rsidRPr="004E26CE" w:rsidRDefault="006F7CEE" w:rsidP="00EE6ECA">
            <w:pPr>
              <w:rPr>
                <w:rFonts w:ascii="Arial" w:hAnsi="Arial" w:cs="Arial"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Figure S3. Distribution of five-year post-donation eGFR (CKD-EPI) before and after 2009 per center. 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Differences between mean five-year post-donation eGFR were tested using the independent sample T-test, P-values are shown in the figure. Five-year post-donation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 xml:space="preserve"> before and after 2009 in the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>-cohort was added on the right in the figure.</w:t>
            </w:r>
          </w:p>
        </w:tc>
      </w:tr>
    </w:tbl>
    <w:p w14:paraId="15AF991B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0C916FB6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427756DC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774C032B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3A22933D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5B77667F" w14:textId="77777777" w:rsidR="006F7CE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0EA40017" w14:textId="77777777" w:rsidR="006F7CE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44A41FB0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676078A7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7B019713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070DB023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332AE87C" w14:textId="77777777" w:rsidR="006F7CEE" w:rsidRPr="004E26CE" w:rsidRDefault="006F7CEE" w:rsidP="006F7CEE">
      <w:pPr>
        <w:rPr>
          <w:rFonts w:ascii="Arial" w:hAnsi="Arial" w:cs="Arial"/>
          <w:sz w:val="22"/>
          <w:szCs w:val="22"/>
          <w:lang w:val="en-US"/>
        </w:rPr>
      </w:pPr>
    </w:p>
    <w:p w14:paraId="0E388AF9" w14:textId="77777777" w:rsidR="00F52D37" w:rsidRPr="006F7CEE" w:rsidRDefault="006F7CEE">
      <w:pPr>
        <w:rPr>
          <w:lang w:val="en-US"/>
        </w:rPr>
      </w:pPr>
    </w:p>
    <w:sectPr w:rsidR="00F52D37" w:rsidRPr="006F7CEE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EE"/>
    <w:rsid w:val="001B14B7"/>
    <w:rsid w:val="006F7CEE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55ADFE"/>
  <w14:defaultImageDpi w14:val="32767"/>
  <w15:chartTrackingRefBased/>
  <w15:docId w15:val="{AD50A7BF-AB9A-2A48-91A6-1567A0730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F7C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7C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5:00Z</dcterms:created>
  <dcterms:modified xsi:type="dcterms:W3CDTF">2022-06-24T13:26:00Z</dcterms:modified>
</cp:coreProperties>
</file>